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1E3" w:rsidRPr="00C853F8" w:rsidRDefault="006471E3" w:rsidP="006471E3">
      <w:pPr>
        <w:ind w:lef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5: </w:t>
      </w:r>
      <w:proofErr w:type="spellStart"/>
      <w:r>
        <w:rPr>
          <w:rFonts w:ascii="Times New Roman" w:hAnsi="Times New Roman" w:cs="Times New Roman"/>
        </w:rPr>
        <w:t>RNAseq</w:t>
      </w:r>
      <w:proofErr w:type="spellEnd"/>
      <w:r>
        <w:rPr>
          <w:rFonts w:ascii="Times New Roman" w:hAnsi="Times New Roman" w:cs="Times New Roman"/>
        </w:rPr>
        <w:t xml:space="preserve"> data for </w:t>
      </w:r>
      <w:proofErr w:type="spellStart"/>
      <w:r>
        <w:rPr>
          <w:rFonts w:ascii="Times New Roman" w:hAnsi="Times New Roman" w:cs="Times New Roman"/>
        </w:rPr>
        <w:t>Tcas</w:t>
      </w:r>
      <w:proofErr w:type="spellEnd"/>
      <w:r>
        <w:rPr>
          <w:rFonts w:ascii="Times New Roman" w:hAnsi="Times New Roman" w:cs="Times New Roman"/>
        </w:rPr>
        <w:t xml:space="preserve"> LW and UV </w:t>
      </w:r>
      <w:proofErr w:type="spellStart"/>
      <w:r>
        <w:rPr>
          <w:rFonts w:ascii="Times New Roman" w:hAnsi="Times New Roman" w:cs="Times New Roman"/>
        </w:rPr>
        <w:t>opsins</w:t>
      </w:r>
      <w:proofErr w:type="spellEnd"/>
    </w:p>
    <w:p w:rsidR="006471E3" w:rsidRPr="001E20F3" w:rsidRDefault="006471E3" w:rsidP="006471E3">
      <w:pPr>
        <w:ind w:left="-720"/>
        <w:rPr>
          <w:rFonts w:ascii="Times New Roman" w:hAnsi="Times New Roman" w:cs="Times New Roman"/>
          <w:b/>
        </w:rPr>
      </w:pPr>
    </w:p>
    <w:tbl>
      <w:tblPr>
        <w:tblW w:w="9898" w:type="dxa"/>
        <w:tblInd w:w="-612" w:type="dxa"/>
        <w:tblLook w:val="04A0" w:firstRow="1" w:lastRow="0" w:firstColumn="1" w:lastColumn="0" w:noHBand="0" w:noVBand="1"/>
      </w:tblPr>
      <w:tblGrid>
        <w:gridCol w:w="1500"/>
        <w:gridCol w:w="1573"/>
        <w:gridCol w:w="3048"/>
        <w:gridCol w:w="2216"/>
        <w:gridCol w:w="1561"/>
      </w:tblGrid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8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TC013765 (LW </w:t>
            </w:r>
            <w:proofErr w:type="spellStart"/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opsin</w:t>
            </w:r>
            <w:proofErr w:type="spellEnd"/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ead Count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Normalized Read Count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Log2 Fold Chan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dj. P value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Pph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64 v 3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60.7313 v 16.617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3.2739036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.97E-05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64 v 35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65.7437 v 235.501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0.5067803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64 v 25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75.5685 v 147.731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0.2490538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1,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64 v 20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92.7570 v 125.508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0.6189928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83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TC000118 (UV </w:t>
            </w:r>
            <w:proofErr w:type="spellStart"/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opsin</w:t>
            </w:r>
            <w:proofErr w:type="spellEnd"/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Read Counts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Normalized Read Count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Log2 Fold Chan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dj. P value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Pph1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06 v 4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6.5696 v 35.932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0.02534454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06 v 104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7.7092 v 68.327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0.8575542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06 v 2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9.9451 v 0.75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5.7346976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0.002374628</w:t>
            </w:r>
          </w:p>
        </w:tc>
      </w:tr>
      <w:tr w:rsidR="006471E3" w:rsidRPr="00C853F8" w:rsidTr="003D3489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wt</w:t>
            </w:r>
            <w:proofErr w:type="spellEnd"/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v OTD1,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06 v 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3.8548 v 1.633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-4.7468178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1E3" w:rsidRPr="00C853F8" w:rsidRDefault="006471E3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0.002155006</w:t>
            </w:r>
          </w:p>
        </w:tc>
      </w:tr>
    </w:tbl>
    <w:p w:rsidR="006471E3" w:rsidRPr="001E20F3" w:rsidRDefault="006471E3" w:rsidP="006471E3">
      <w:pPr>
        <w:ind w:left="-720"/>
        <w:rPr>
          <w:rFonts w:ascii="Times New Roman" w:hAnsi="Times New Roman" w:cs="Times New Roman"/>
          <w:b/>
        </w:rPr>
      </w:pP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1E3"/>
    <w:rsid w:val="001C5F5C"/>
    <w:rsid w:val="006471E3"/>
    <w:rsid w:val="007E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1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Company>Indiana University Biology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8:00Z</dcterms:created>
  <dcterms:modified xsi:type="dcterms:W3CDTF">2014-04-16T19:09:00Z</dcterms:modified>
</cp:coreProperties>
</file>